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ADEF75" w14:textId="4CF38D9B" w:rsidR="00BC7B6D" w:rsidRPr="00BC7B6D" w:rsidRDefault="00BC7B6D" w:rsidP="00BC7B6D">
      <w:pPr>
        <w:pStyle w:val="MDPI41tablecaption"/>
        <w:spacing w:before="0"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C7B6D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6B1E2A">
        <w:rPr>
          <w:rFonts w:ascii="Times New Roman" w:hAnsi="Times New Roman" w:cs="Times New Roman"/>
          <w:b/>
          <w:sz w:val="24"/>
          <w:szCs w:val="24"/>
          <w:lang w:val="en-GB"/>
        </w:rPr>
        <w:t>S4</w:t>
      </w:r>
      <w:r w:rsidRPr="00BC7B6D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BC7B6D">
        <w:rPr>
          <w:rFonts w:ascii="Times New Roman" w:hAnsi="Times New Roman" w:cs="Times New Roman"/>
          <w:sz w:val="24"/>
          <w:szCs w:val="24"/>
          <w:lang w:val="en-GB"/>
        </w:rPr>
        <w:t xml:space="preserve"> Single and multiple enteric protist infections</w:t>
      </w:r>
      <w:r w:rsidR="0042762A">
        <w:rPr>
          <w:rFonts w:ascii="Times New Roman" w:hAnsi="Times New Roman" w:cs="Times New Roman"/>
          <w:sz w:val="24"/>
          <w:szCs w:val="24"/>
          <w:lang w:val="en-GB"/>
        </w:rPr>
        <w:t>/</w:t>
      </w:r>
      <w:r w:rsidR="00102617">
        <w:rPr>
          <w:rFonts w:ascii="Times New Roman" w:hAnsi="Times New Roman" w:cs="Times New Roman"/>
          <w:sz w:val="24"/>
          <w:szCs w:val="24"/>
          <w:lang w:val="en-GB"/>
        </w:rPr>
        <w:t>colonisations</w:t>
      </w:r>
      <w:r w:rsidRPr="00BC7B6D">
        <w:rPr>
          <w:rFonts w:ascii="Times New Roman" w:hAnsi="Times New Roman" w:cs="Times New Roman"/>
          <w:sz w:val="24"/>
          <w:szCs w:val="24"/>
          <w:lang w:val="en-GB"/>
        </w:rPr>
        <w:t xml:space="preserve"> detected in faecal samples from </w:t>
      </w:r>
      <w:r w:rsidR="006B1E2A">
        <w:rPr>
          <w:rFonts w:ascii="Times New Roman" w:hAnsi="Times New Roman" w:cs="Times New Roman"/>
          <w:sz w:val="24"/>
          <w:szCs w:val="24"/>
          <w:lang w:val="en-GB"/>
        </w:rPr>
        <w:t>non-human primates in the present study</w:t>
      </w:r>
      <w:r w:rsidR="0042762A" w:rsidRPr="0042762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aconcuadrcula"/>
        <w:tblW w:w="8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701"/>
        <w:gridCol w:w="1841"/>
      </w:tblGrid>
      <w:tr w:rsidR="000F092F" w:rsidRPr="00BC7B6D" w14:paraId="0CBC1527" w14:textId="46069341" w:rsidTr="006B1E2A">
        <w:trPr>
          <w:trHeight w:val="193"/>
        </w:trPr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44C855F0" w14:textId="677532D9" w:rsidR="000F092F" w:rsidRPr="00BC7B6D" w:rsidRDefault="007D18E0" w:rsidP="007D18E0">
            <w:pPr>
              <w:pStyle w:val="MDPI41tablecaption"/>
              <w:spacing w:before="0" w:after="0" w:line="36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tist s</w:t>
            </w:r>
            <w:r w:rsidR="000F092F" w:rsidRPr="00BC7B6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ecies combinatio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5495AA88" w14:textId="01C85594" w:rsidR="000F092F" w:rsidRPr="00BC7B6D" w:rsidRDefault="000F092F" w:rsidP="000F092F">
            <w:pPr>
              <w:pStyle w:val="MDPI41tablecaption"/>
              <w:spacing w:before="0" w:after="0" w:line="36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</w:t>
            </w:r>
            <w:r w:rsidRPr="00BC7B6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ecal sampl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</w:t>
            </w:r>
            <w:r w:rsidRPr="000F092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841" w:type="dxa"/>
            <w:tcBorders>
              <w:top w:val="single" w:sz="8" w:space="0" w:color="auto"/>
              <w:bottom w:val="single" w:sz="8" w:space="0" w:color="auto"/>
            </w:tcBorders>
          </w:tcPr>
          <w:p w14:paraId="054C0D11" w14:textId="4992AC6D" w:rsidR="000F092F" w:rsidRPr="00BC7B6D" w:rsidRDefault="000F092F" w:rsidP="000F092F">
            <w:pPr>
              <w:pStyle w:val="MDPI41tablecaption"/>
              <w:spacing w:before="0" w:after="0" w:line="360" w:lineRule="auto"/>
              <w:ind w:left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lative frequency (%)</w:t>
            </w:r>
          </w:p>
        </w:tc>
      </w:tr>
      <w:tr w:rsidR="00A0532E" w:rsidRPr="00BC7B6D" w14:paraId="00E66863" w14:textId="77777777" w:rsidTr="008F51D7">
        <w:trPr>
          <w:trHeight w:val="193"/>
        </w:trPr>
        <w:tc>
          <w:tcPr>
            <w:tcW w:w="4962" w:type="dxa"/>
            <w:tcBorders>
              <w:top w:val="single" w:sz="8" w:space="0" w:color="auto"/>
            </w:tcBorders>
          </w:tcPr>
          <w:p w14:paraId="7422FD81" w14:textId="2D760387" w:rsidR="00A0532E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Blastocystis </w:t>
            </w:r>
            <w:r w:rsidRPr="004276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nly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D64391E" w14:textId="30FF5CB3" w:rsidR="00A0532E" w:rsidRPr="00BC7B6D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02C76" w14:textId="5C93BD3F" w:rsidR="00A0532E" w:rsidRPr="00A0532E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0532E" w:rsidRPr="00BC7B6D" w14:paraId="79E54B3A" w14:textId="77777777" w:rsidTr="00C23489">
        <w:trPr>
          <w:trHeight w:val="193"/>
        </w:trPr>
        <w:tc>
          <w:tcPr>
            <w:tcW w:w="4962" w:type="dxa"/>
            <w:shd w:val="clear" w:color="auto" w:fill="auto"/>
          </w:tcPr>
          <w:p w14:paraId="75E6D6DE" w14:textId="03D63BC8" w:rsidR="00A0532E" w:rsidRPr="00C23489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2348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. duodenalis</w:t>
            </w:r>
            <w:r w:rsidRPr="00C23489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only</w:t>
            </w:r>
          </w:p>
        </w:tc>
        <w:tc>
          <w:tcPr>
            <w:tcW w:w="1701" w:type="dxa"/>
          </w:tcPr>
          <w:p w14:paraId="33CDEED9" w14:textId="4CF5DCCF" w:rsidR="00A0532E" w:rsidRPr="00A0532E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A0532E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0B965" w14:textId="07A06E6B" w:rsidR="00A0532E" w:rsidRPr="00A0532E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0532E" w:rsidRPr="00BC7B6D" w14:paraId="438E5389" w14:textId="77777777" w:rsidTr="00C23489">
        <w:trPr>
          <w:trHeight w:val="193"/>
        </w:trPr>
        <w:tc>
          <w:tcPr>
            <w:tcW w:w="4962" w:type="dxa"/>
            <w:shd w:val="clear" w:color="auto" w:fill="auto"/>
          </w:tcPr>
          <w:p w14:paraId="4C3FBA2B" w14:textId="7B3353DC" w:rsidR="00A0532E" w:rsidRPr="00C23489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2348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. dispar</w:t>
            </w:r>
            <w:r w:rsidRPr="00C23489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only</w:t>
            </w:r>
          </w:p>
        </w:tc>
        <w:tc>
          <w:tcPr>
            <w:tcW w:w="1701" w:type="dxa"/>
          </w:tcPr>
          <w:p w14:paraId="43D5D48B" w14:textId="78DCCAE1" w:rsidR="00A0532E" w:rsidRPr="00A0532E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A0532E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7B8ED" w14:textId="379C1DA5" w:rsidR="00A0532E" w:rsidRPr="00A0532E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0532E" w:rsidRPr="00BC7B6D" w14:paraId="1AABD68D" w14:textId="77777777" w:rsidTr="00C23489">
        <w:trPr>
          <w:trHeight w:val="193"/>
        </w:trPr>
        <w:tc>
          <w:tcPr>
            <w:tcW w:w="4962" w:type="dxa"/>
            <w:shd w:val="clear" w:color="auto" w:fill="auto"/>
          </w:tcPr>
          <w:p w14:paraId="2933C06E" w14:textId="22B191C0" w:rsidR="00A0532E" w:rsidRPr="00C23489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2348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B. coli </w:t>
            </w:r>
            <w:r w:rsidRPr="00C23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ly</w:t>
            </w:r>
          </w:p>
        </w:tc>
        <w:tc>
          <w:tcPr>
            <w:tcW w:w="1701" w:type="dxa"/>
          </w:tcPr>
          <w:p w14:paraId="4169F728" w14:textId="47F8E1F4" w:rsidR="00A0532E" w:rsidRPr="00A0532E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A0532E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B800B" w14:textId="17A50D18" w:rsidR="00A0532E" w:rsidRPr="00A0532E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0532E" w:rsidRPr="00BC7B6D" w14:paraId="07925B64" w14:textId="77777777" w:rsidTr="00C23489">
        <w:trPr>
          <w:trHeight w:val="193"/>
        </w:trPr>
        <w:tc>
          <w:tcPr>
            <w:tcW w:w="4962" w:type="dxa"/>
            <w:shd w:val="clear" w:color="auto" w:fill="auto"/>
          </w:tcPr>
          <w:p w14:paraId="790A2739" w14:textId="7A84E380" w:rsidR="00A0532E" w:rsidRPr="00C23489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2348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T. abrassarti </w:t>
            </w:r>
            <w:r w:rsidRPr="00C23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ly</w:t>
            </w:r>
          </w:p>
        </w:tc>
        <w:tc>
          <w:tcPr>
            <w:tcW w:w="1701" w:type="dxa"/>
          </w:tcPr>
          <w:p w14:paraId="158FA880" w14:textId="4F475212" w:rsidR="00A0532E" w:rsidRPr="00A0532E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A0532E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FF477" w14:textId="78E2A78F" w:rsidR="00A0532E" w:rsidRPr="00A0532E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0532E" w:rsidRPr="00BC7B6D" w14:paraId="795A3083" w14:textId="77777777" w:rsidTr="00C23489">
        <w:trPr>
          <w:trHeight w:val="193"/>
        </w:trPr>
        <w:tc>
          <w:tcPr>
            <w:tcW w:w="4962" w:type="dxa"/>
            <w:shd w:val="clear" w:color="auto" w:fill="auto"/>
          </w:tcPr>
          <w:p w14:paraId="6ACC1361" w14:textId="0A08C83A" w:rsidR="00A0532E" w:rsidRPr="00C23489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348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E. bieneusi </w:t>
            </w:r>
            <w:r w:rsidRPr="00C23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ly</w:t>
            </w:r>
          </w:p>
        </w:tc>
        <w:tc>
          <w:tcPr>
            <w:tcW w:w="1701" w:type="dxa"/>
          </w:tcPr>
          <w:p w14:paraId="3210565E" w14:textId="7E0F238B" w:rsidR="00A0532E" w:rsidRPr="00A0532E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A0532E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E1DCE" w14:textId="68B61B1B" w:rsidR="00A0532E" w:rsidRPr="00A0532E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0532E" w:rsidRPr="00BC7B6D" w14:paraId="1BFDE55F" w14:textId="77777777" w:rsidTr="00C23489">
        <w:trPr>
          <w:trHeight w:val="193"/>
        </w:trPr>
        <w:tc>
          <w:tcPr>
            <w:tcW w:w="4962" w:type="dxa"/>
            <w:shd w:val="clear" w:color="auto" w:fill="auto"/>
          </w:tcPr>
          <w:p w14:paraId="1C6D3DD7" w14:textId="46F712C6" w:rsidR="00A0532E" w:rsidRPr="00C23489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348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Cryptosporidium </w:t>
            </w:r>
            <w:r w:rsidRPr="00C23489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pp. only</w:t>
            </w:r>
          </w:p>
        </w:tc>
        <w:tc>
          <w:tcPr>
            <w:tcW w:w="1701" w:type="dxa"/>
          </w:tcPr>
          <w:p w14:paraId="25EA2092" w14:textId="0F981504" w:rsidR="00A0532E" w:rsidRPr="00A0532E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A0532E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0551C" w14:textId="43924F0D" w:rsidR="00A0532E" w:rsidRPr="00A0532E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0532E" w:rsidRPr="00BC7B6D" w14:paraId="4E0794E8" w14:textId="77777777" w:rsidTr="00C23489">
        <w:trPr>
          <w:trHeight w:val="193"/>
        </w:trPr>
        <w:tc>
          <w:tcPr>
            <w:tcW w:w="4962" w:type="dxa"/>
            <w:shd w:val="clear" w:color="auto" w:fill="auto"/>
          </w:tcPr>
          <w:p w14:paraId="15154ACE" w14:textId="6C44C61D" w:rsidR="00A0532E" w:rsidRPr="00C23489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348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lastocystis</w:t>
            </w:r>
            <w:r w:rsidRPr="00C23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+ </w:t>
            </w:r>
            <w:r w:rsidRPr="00C2348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. duodenalis</w:t>
            </w:r>
            <w:r w:rsidRPr="00C23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6CE378F4" w14:textId="0D1026C0" w:rsidR="00A0532E" w:rsidRPr="00BC7B6D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42AB7" w14:textId="2300BFE1" w:rsidR="00A0532E" w:rsidRPr="00A0532E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0532E" w:rsidRPr="00BC7B6D" w14:paraId="26FF94A5" w14:textId="77777777" w:rsidTr="00C23489">
        <w:trPr>
          <w:trHeight w:val="193"/>
        </w:trPr>
        <w:tc>
          <w:tcPr>
            <w:tcW w:w="4962" w:type="dxa"/>
            <w:shd w:val="clear" w:color="auto" w:fill="auto"/>
          </w:tcPr>
          <w:p w14:paraId="1DEFFE77" w14:textId="21ECD720" w:rsidR="00A0532E" w:rsidRPr="00C23489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234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lastocystis</w:t>
            </w:r>
            <w:r w:rsidRPr="00C23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+</w:t>
            </w:r>
            <w:r w:rsidRPr="00C234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. dispar</w:t>
            </w:r>
          </w:p>
        </w:tc>
        <w:tc>
          <w:tcPr>
            <w:tcW w:w="1701" w:type="dxa"/>
          </w:tcPr>
          <w:p w14:paraId="1B01EF27" w14:textId="4AD42789" w:rsidR="00A0532E" w:rsidRPr="00BC7B6D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06F6E" w14:textId="686FC585" w:rsidR="00A0532E" w:rsidRPr="00A0532E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0532E" w:rsidRPr="00BC7B6D" w14:paraId="713138B1" w14:textId="77777777" w:rsidTr="00C23489">
        <w:trPr>
          <w:trHeight w:val="193"/>
        </w:trPr>
        <w:tc>
          <w:tcPr>
            <w:tcW w:w="4962" w:type="dxa"/>
            <w:shd w:val="clear" w:color="auto" w:fill="auto"/>
          </w:tcPr>
          <w:p w14:paraId="2E4C69E4" w14:textId="2F3908A0" w:rsidR="00A0532E" w:rsidRPr="00C23489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234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lastocystis</w:t>
            </w:r>
            <w:r w:rsidRPr="00C23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+ </w:t>
            </w:r>
            <w:r w:rsidRPr="00C234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. coli</w:t>
            </w:r>
          </w:p>
        </w:tc>
        <w:tc>
          <w:tcPr>
            <w:tcW w:w="1701" w:type="dxa"/>
          </w:tcPr>
          <w:p w14:paraId="44872060" w14:textId="3A0CB705" w:rsidR="00A0532E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1E6D5" w14:textId="57F16ABF" w:rsidR="00A0532E" w:rsidRPr="00A0532E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0532E" w:rsidRPr="00BC7B6D" w14:paraId="3EB75683" w14:textId="519E0098" w:rsidTr="00C23489">
        <w:trPr>
          <w:trHeight w:val="193"/>
        </w:trPr>
        <w:tc>
          <w:tcPr>
            <w:tcW w:w="4962" w:type="dxa"/>
            <w:shd w:val="clear" w:color="auto" w:fill="auto"/>
          </w:tcPr>
          <w:p w14:paraId="2684224E" w14:textId="1528DD96" w:rsidR="00A0532E" w:rsidRPr="00C23489" w:rsidRDefault="00A0532E" w:rsidP="00A0532E">
            <w:pPr>
              <w:pStyle w:val="MDPI41tablecaption"/>
              <w:spacing w:before="0" w:after="0" w:line="36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34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E. dispar </w:t>
            </w:r>
            <w:r w:rsidRPr="00C23489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+ </w:t>
            </w:r>
            <w:r w:rsidRPr="00C234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. duodenalis</w:t>
            </w:r>
          </w:p>
        </w:tc>
        <w:tc>
          <w:tcPr>
            <w:tcW w:w="1701" w:type="dxa"/>
          </w:tcPr>
          <w:p w14:paraId="3624D976" w14:textId="5BC98D98" w:rsidR="00A0532E" w:rsidRPr="00BC7B6D" w:rsidRDefault="00A0532E" w:rsidP="00A0532E">
            <w:pPr>
              <w:pStyle w:val="MDPI41tablecaption"/>
              <w:spacing w:before="0" w:after="0" w:line="36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9A2A2" w14:textId="0168D509" w:rsidR="00A0532E" w:rsidRPr="00A0532E" w:rsidRDefault="00A0532E" w:rsidP="00A0532E">
            <w:pPr>
              <w:pStyle w:val="MDPI41tablecaption"/>
              <w:spacing w:before="0" w:after="0" w:line="36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0532E" w:rsidRPr="00BC7B6D" w14:paraId="6E0D4FA4" w14:textId="77777777" w:rsidTr="00C23489">
        <w:trPr>
          <w:trHeight w:val="193"/>
        </w:trPr>
        <w:tc>
          <w:tcPr>
            <w:tcW w:w="4962" w:type="dxa"/>
            <w:shd w:val="clear" w:color="auto" w:fill="auto"/>
          </w:tcPr>
          <w:p w14:paraId="5509AF80" w14:textId="697401AF" w:rsidR="00A0532E" w:rsidRPr="00C23489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2348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. coli</w:t>
            </w:r>
            <w:r w:rsidRPr="00C23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+ </w:t>
            </w:r>
            <w:r w:rsidRPr="00C2348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ryptosporidium</w:t>
            </w:r>
            <w:r w:rsidRPr="00C23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p.</w:t>
            </w:r>
          </w:p>
        </w:tc>
        <w:tc>
          <w:tcPr>
            <w:tcW w:w="1701" w:type="dxa"/>
          </w:tcPr>
          <w:p w14:paraId="6F9E95A4" w14:textId="227175F6" w:rsidR="00A0532E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FB41B" w14:textId="716B00BF" w:rsidR="00A0532E" w:rsidRPr="00A0532E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0532E" w:rsidRPr="00BC7B6D" w14:paraId="3A03CF0D" w14:textId="77777777" w:rsidTr="00C23489">
        <w:trPr>
          <w:trHeight w:val="193"/>
        </w:trPr>
        <w:tc>
          <w:tcPr>
            <w:tcW w:w="4962" w:type="dxa"/>
            <w:shd w:val="clear" w:color="auto" w:fill="auto"/>
          </w:tcPr>
          <w:p w14:paraId="08329B8E" w14:textId="77A8A95F" w:rsidR="00A0532E" w:rsidRPr="00C23489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2348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. coli</w:t>
            </w:r>
            <w:r w:rsidRPr="00C23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+ </w:t>
            </w:r>
            <w:r w:rsidRPr="00C2348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. duodenalis</w:t>
            </w:r>
          </w:p>
        </w:tc>
        <w:tc>
          <w:tcPr>
            <w:tcW w:w="1701" w:type="dxa"/>
          </w:tcPr>
          <w:p w14:paraId="1886512F" w14:textId="1C769906" w:rsidR="00A0532E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52D32" w14:textId="304E6331" w:rsidR="00A0532E" w:rsidRPr="00A0532E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0532E" w:rsidRPr="00BC7B6D" w14:paraId="4C8864AB" w14:textId="7C30EB67" w:rsidTr="00C23489">
        <w:trPr>
          <w:trHeight w:val="193"/>
        </w:trPr>
        <w:tc>
          <w:tcPr>
            <w:tcW w:w="4962" w:type="dxa"/>
            <w:shd w:val="clear" w:color="auto" w:fill="auto"/>
          </w:tcPr>
          <w:p w14:paraId="1A7EC6D8" w14:textId="5F74A34E" w:rsidR="00A0532E" w:rsidRPr="00C23489" w:rsidRDefault="00A0532E" w:rsidP="00A0532E">
            <w:pPr>
              <w:pStyle w:val="MDPI41tablecaption"/>
              <w:spacing w:before="0" w:after="0" w:line="36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34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lastocystis</w:t>
            </w:r>
            <w:r w:rsidRPr="00C23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+ </w:t>
            </w:r>
            <w:r w:rsidRPr="00C2348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ryptosporidium</w:t>
            </w:r>
            <w:r w:rsidRPr="00C23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p.</w:t>
            </w:r>
          </w:p>
        </w:tc>
        <w:tc>
          <w:tcPr>
            <w:tcW w:w="1701" w:type="dxa"/>
          </w:tcPr>
          <w:p w14:paraId="0C9F0B7D" w14:textId="18A9D3D6" w:rsidR="00A0532E" w:rsidRPr="00BC7B6D" w:rsidRDefault="00A0532E" w:rsidP="00A0532E">
            <w:pPr>
              <w:pStyle w:val="MDPI41tablecaption"/>
              <w:spacing w:before="0" w:after="0" w:line="36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3C45A" w14:textId="19475A0E" w:rsidR="00A0532E" w:rsidRPr="00A0532E" w:rsidRDefault="00A0532E" w:rsidP="00A0532E">
            <w:pPr>
              <w:pStyle w:val="MDPI41tablecaption"/>
              <w:spacing w:before="0" w:after="0" w:line="36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0532E" w:rsidRPr="00BC7B6D" w14:paraId="5DED59F8" w14:textId="7271475A" w:rsidTr="00C23489">
        <w:trPr>
          <w:trHeight w:val="193"/>
        </w:trPr>
        <w:tc>
          <w:tcPr>
            <w:tcW w:w="4962" w:type="dxa"/>
            <w:shd w:val="clear" w:color="auto" w:fill="auto"/>
          </w:tcPr>
          <w:p w14:paraId="770228A2" w14:textId="19504DF8" w:rsidR="00A0532E" w:rsidRPr="00C23489" w:rsidRDefault="00A0532E" w:rsidP="00A0532E">
            <w:pPr>
              <w:pStyle w:val="MDPI41tablecaption"/>
              <w:spacing w:before="0" w:after="0" w:line="36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34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lastocystis</w:t>
            </w:r>
            <w:r w:rsidRPr="00C23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+ </w:t>
            </w:r>
            <w:r w:rsidRPr="00C2348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. bieneusi</w:t>
            </w:r>
          </w:p>
        </w:tc>
        <w:tc>
          <w:tcPr>
            <w:tcW w:w="1701" w:type="dxa"/>
          </w:tcPr>
          <w:p w14:paraId="28DDBECC" w14:textId="38CBD6CC" w:rsidR="00A0532E" w:rsidRPr="00BC7B6D" w:rsidRDefault="00A0532E" w:rsidP="00A0532E">
            <w:pPr>
              <w:pStyle w:val="MDPI41tablecaption"/>
              <w:spacing w:before="0" w:after="0" w:line="36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B305E" w14:textId="51D722BB" w:rsidR="00A0532E" w:rsidRPr="00A0532E" w:rsidRDefault="00A0532E" w:rsidP="00A0532E">
            <w:pPr>
              <w:pStyle w:val="MDPI41tablecaption"/>
              <w:spacing w:before="0" w:after="0" w:line="36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0532E" w:rsidRPr="00BC7B6D" w14:paraId="5CBB0C89" w14:textId="540B7CE9" w:rsidTr="00C23489">
        <w:trPr>
          <w:trHeight w:val="193"/>
        </w:trPr>
        <w:tc>
          <w:tcPr>
            <w:tcW w:w="4962" w:type="dxa"/>
            <w:shd w:val="clear" w:color="auto" w:fill="auto"/>
          </w:tcPr>
          <w:p w14:paraId="75A17255" w14:textId="76CE1302" w:rsidR="00A0532E" w:rsidRPr="00C23489" w:rsidRDefault="00A0532E" w:rsidP="00A0532E">
            <w:pPr>
              <w:pStyle w:val="MDPI41tablecaption"/>
              <w:spacing w:before="0" w:after="0" w:line="36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348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ryptosporidium</w:t>
            </w:r>
            <w:r w:rsidRPr="00C23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p. + </w:t>
            </w:r>
            <w:r w:rsidRPr="00C2348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. duodenalis</w:t>
            </w:r>
          </w:p>
        </w:tc>
        <w:tc>
          <w:tcPr>
            <w:tcW w:w="1701" w:type="dxa"/>
          </w:tcPr>
          <w:p w14:paraId="4DAC0EA7" w14:textId="5ABC3174" w:rsidR="00A0532E" w:rsidRPr="00BC7B6D" w:rsidRDefault="00A0532E" w:rsidP="00A0532E">
            <w:pPr>
              <w:pStyle w:val="MDPI41tablecaption"/>
              <w:spacing w:before="0" w:after="0" w:line="36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3CCBC" w14:textId="7C862517" w:rsidR="00A0532E" w:rsidRPr="00A0532E" w:rsidRDefault="00A0532E" w:rsidP="00A0532E">
            <w:pPr>
              <w:pStyle w:val="MDPI41tablecaption"/>
              <w:spacing w:before="0" w:after="0" w:line="36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0532E" w:rsidRPr="00BC7B6D" w14:paraId="77CE9ED5" w14:textId="77777777" w:rsidTr="00C23489">
        <w:trPr>
          <w:trHeight w:val="193"/>
        </w:trPr>
        <w:tc>
          <w:tcPr>
            <w:tcW w:w="4962" w:type="dxa"/>
            <w:shd w:val="clear" w:color="auto" w:fill="auto"/>
          </w:tcPr>
          <w:p w14:paraId="5D7C5EBB" w14:textId="07926A8C" w:rsidR="00A0532E" w:rsidRPr="00C23489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2348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. duodenalis</w:t>
            </w:r>
            <w:r w:rsidRPr="00C23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+</w:t>
            </w:r>
            <w:r w:rsidRPr="00C2348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T. abrassarti</w:t>
            </w:r>
          </w:p>
        </w:tc>
        <w:tc>
          <w:tcPr>
            <w:tcW w:w="1701" w:type="dxa"/>
          </w:tcPr>
          <w:p w14:paraId="074B1B51" w14:textId="0F9CCB99" w:rsidR="00A0532E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3B975" w14:textId="4CAE3F9F" w:rsidR="00A0532E" w:rsidRPr="00A0532E" w:rsidRDefault="00A0532E" w:rsidP="00A0532E">
            <w:pPr>
              <w:pStyle w:val="MDPI41tablecaption"/>
              <w:spacing w:before="0"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0532E" w:rsidRPr="005708FE" w14:paraId="4F51CE2F" w14:textId="0D923D30" w:rsidTr="00A0532E">
        <w:trPr>
          <w:trHeight w:val="193"/>
        </w:trPr>
        <w:tc>
          <w:tcPr>
            <w:tcW w:w="4962" w:type="dxa"/>
            <w:shd w:val="clear" w:color="auto" w:fill="auto"/>
          </w:tcPr>
          <w:p w14:paraId="7498AE53" w14:textId="541A09E8" w:rsidR="00A0532E" w:rsidRPr="00C23489" w:rsidRDefault="00A0532E" w:rsidP="00A0532E">
            <w:pPr>
              <w:pStyle w:val="MDPI41tablecaption"/>
              <w:spacing w:before="0" w:after="0" w:line="36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34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lastocystis</w:t>
            </w:r>
            <w:r w:rsidRPr="00C23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+ </w:t>
            </w:r>
            <w:r w:rsidRPr="00C234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. dispar</w:t>
            </w:r>
            <w:r w:rsidRPr="00C23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+ </w:t>
            </w:r>
            <w:bookmarkStart w:id="0" w:name="_GoBack"/>
            <w:bookmarkEnd w:id="0"/>
            <w:r w:rsidRPr="00C2348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. duodenalis</w:t>
            </w:r>
          </w:p>
        </w:tc>
        <w:tc>
          <w:tcPr>
            <w:tcW w:w="1701" w:type="dxa"/>
          </w:tcPr>
          <w:p w14:paraId="20649FC3" w14:textId="37999072" w:rsidR="00A0532E" w:rsidRPr="005708FE" w:rsidRDefault="00A0532E" w:rsidP="00A0532E">
            <w:pPr>
              <w:pStyle w:val="MDPI41tablecaption"/>
              <w:spacing w:before="0" w:after="0" w:line="36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E421BB3" w14:textId="442C4D78" w:rsidR="00A0532E" w:rsidRPr="00A0532E" w:rsidRDefault="00A0532E" w:rsidP="00A0532E">
            <w:pPr>
              <w:pStyle w:val="MDPI41tablecaption"/>
              <w:spacing w:before="0" w:after="0" w:line="36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0532E" w:rsidRPr="00BC7B6D" w14:paraId="5B99D8C4" w14:textId="092D83E3" w:rsidTr="00A0532E">
        <w:trPr>
          <w:trHeight w:val="193"/>
        </w:trPr>
        <w:tc>
          <w:tcPr>
            <w:tcW w:w="4962" w:type="dxa"/>
            <w:tcBorders>
              <w:bottom w:val="single" w:sz="6" w:space="0" w:color="auto"/>
            </w:tcBorders>
            <w:shd w:val="clear" w:color="auto" w:fill="auto"/>
          </w:tcPr>
          <w:p w14:paraId="2D7AE3E9" w14:textId="77777777" w:rsidR="00A0532E" w:rsidRPr="00C23489" w:rsidRDefault="00A0532E" w:rsidP="00A0532E">
            <w:pPr>
              <w:pStyle w:val="MDPI41tablecaption"/>
              <w:spacing w:before="0" w:after="0" w:line="36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34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</w:tcPr>
          <w:p w14:paraId="5E86272D" w14:textId="22DB428E" w:rsidR="00A0532E" w:rsidRPr="00BC7B6D" w:rsidRDefault="00A0532E" w:rsidP="00A0532E">
            <w:pPr>
              <w:pStyle w:val="MDPI41tablecaption"/>
              <w:spacing w:before="0" w:after="0" w:line="36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6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29577C" w14:textId="38D51B62" w:rsidR="00A0532E" w:rsidRPr="00A0532E" w:rsidRDefault="00A0532E" w:rsidP="00A0532E">
            <w:pPr>
              <w:pStyle w:val="MDPI41tablecaption"/>
              <w:spacing w:before="0" w:after="0" w:line="360" w:lineRule="auto"/>
              <w:ind w:left="0"/>
              <w:jc w:val="left"/>
              <w:rPr>
                <w:rFonts w:ascii="Times New Roman" w:hAnsi="Times New Roman" w:cs="Times New Roman"/>
                <w:kern w:val="3"/>
                <w:sz w:val="24"/>
                <w:szCs w:val="24"/>
                <w:lang w:val="en-GB" w:bidi="hi-IN"/>
              </w:rPr>
            </w:pP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053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0CAB6B1F" w14:textId="69320D47" w:rsidR="00BC7B6D" w:rsidRPr="00BC7B6D" w:rsidRDefault="00BC7B6D" w:rsidP="006B1E2A">
      <w:pPr>
        <w:spacing w:before="120" w:line="480" w:lineRule="auto"/>
        <w:rPr>
          <w:rFonts w:ascii="Times New Roman" w:hAnsi="Times New Roman"/>
          <w:sz w:val="24"/>
          <w:szCs w:val="24"/>
          <w:lang w:val="en-GB" w:eastAsia="de-DE" w:bidi="en-US"/>
        </w:rPr>
      </w:pPr>
    </w:p>
    <w:sectPr w:rsidR="00BC7B6D" w:rsidRPr="00BC7B6D" w:rsidSect="00BC7B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Arial Unicode MS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3D7"/>
    <w:rsid w:val="0006384F"/>
    <w:rsid w:val="000D3469"/>
    <w:rsid w:val="000D5640"/>
    <w:rsid w:val="000F092F"/>
    <w:rsid w:val="000F11F8"/>
    <w:rsid w:val="00102617"/>
    <w:rsid w:val="0010644E"/>
    <w:rsid w:val="00272EFF"/>
    <w:rsid w:val="00317EBE"/>
    <w:rsid w:val="0033475A"/>
    <w:rsid w:val="003D640E"/>
    <w:rsid w:val="003E2FBB"/>
    <w:rsid w:val="0042762A"/>
    <w:rsid w:val="0043024C"/>
    <w:rsid w:val="0044119D"/>
    <w:rsid w:val="00481BEA"/>
    <w:rsid w:val="005708FE"/>
    <w:rsid w:val="005B1AA0"/>
    <w:rsid w:val="00627903"/>
    <w:rsid w:val="006623D7"/>
    <w:rsid w:val="006B1E2A"/>
    <w:rsid w:val="007D18E0"/>
    <w:rsid w:val="00801572"/>
    <w:rsid w:val="00806607"/>
    <w:rsid w:val="008156A2"/>
    <w:rsid w:val="0082222C"/>
    <w:rsid w:val="008502ED"/>
    <w:rsid w:val="00920927"/>
    <w:rsid w:val="00A0532E"/>
    <w:rsid w:val="00A2381B"/>
    <w:rsid w:val="00A5232C"/>
    <w:rsid w:val="00AA0E45"/>
    <w:rsid w:val="00B701AE"/>
    <w:rsid w:val="00BC7B6D"/>
    <w:rsid w:val="00C23489"/>
    <w:rsid w:val="00C97774"/>
    <w:rsid w:val="00CB2C93"/>
    <w:rsid w:val="00D35B43"/>
    <w:rsid w:val="00D77DED"/>
    <w:rsid w:val="00D92278"/>
    <w:rsid w:val="00DD4B4F"/>
    <w:rsid w:val="00E03035"/>
    <w:rsid w:val="00E47C31"/>
    <w:rsid w:val="00E745C9"/>
    <w:rsid w:val="00EA4B19"/>
    <w:rsid w:val="00F02213"/>
    <w:rsid w:val="00F32083"/>
    <w:rsid w:val="00FA1750"/>
    <w:rsid w:val="00FB3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A20916"/>
  <w15:chartTrackingRefBased/>
  <w15:docId w15:val="{DF0C6E29-1BC3-4237-B383-AE2E1A025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23D7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6623D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Standard">
    <w:name w:val="Standard"/>
    <w:rsid w:val="006623D7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lang w:eastAsia="zh-CN"/>
    </w:rPr>
  </w:style>
  <w:style w:type="paragraph" w:customStyle="1" w:styleId="MDPI11articletype">
    <w:name w:val="MDPI_1.1_article_type"/>
    <w:next w:val="Normal"/>
    <w:qFormat/>
    <w:rsid w:val="0082222C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42tablebody">
    <w:name w:val="MDPI_4.2_table_body"/>
    <w:qFormat/>
    <w:rsid w:val="0082222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0D564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styleId="Tablaconcuadrcula">
    <w:name w:val="Table Grid"/>
    <w:basedOn w:val="Tablanormal"/>
    <w:uiPriority w:val="39"/>
    <w:rsid w:val="00BC7B6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130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nton Carmena Jimenez</dc:creator>
  <cp:keywords/>
  <dc:description/>
  <cp:lastModifiedBy>David Anton Carmena Jimenez</cp:lastModifiedBy>
  <cp:revision>9</cp:revision>
  <dcterms:created xsi:type="dcterms:W3CDTF">2021-08-02T12:53:00Z</dcterms:created>
  <dcterms:modified xsi:type="dcterms:W3CDTF">2021-11-10T11:44:00Z</dcterms:modified>
</cp:coreProperties>
</file>